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A532D" w14:textId="7B574B00" w:rsidR="00387297" w:rsidRPr="007E7E1C" w:rsidRDefault="001B6B83" w:rsidP="004C38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18299288"/>
      <w:r w:rsidRPr="007E7E1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044191" w:rsidRPr="007E7E1C">
        <w:rPr>
          <w:rFonts w:ascii="Times New Roman" w:hAnsi="Times New Roman" w:cs="Times New Roman"/>
          <w:b/>
          <w:bCs/>
          <w:sz w:val="24"/>
          <w:szCs w:val="24"/>
          <w:lang w:val="en-GB"/>
        </w:rPr>
        <w:t>file 1:</w:t>
      </w:r>
      <w:r w:rsidR="00075F50" w:rsidRPr="007E7E1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12E50">
        <w:rPr>
          <w:rFonts w:ascii="Times New Roman" w:hAnsi="Times New Roman" w:cs="Times New Roman"/>
          <w:b/>
          <w:bCs/>
          <w:sz w:val="24"/>
          <w:szCs w:val="24"/>
          <w:lang w:val="en-GB"/>
        </w:rPr>
        <w:t>Evaluation of o</w:t>
      </w:r>
      <w:r w:rsidR="00075F50" w:rsidRPr="007E7E1C">
        <w:rPr>
          <w:rFonts w:ascii="Times New Roman" w:hAnsi="Times New Roman" w:cs="Times New Roman"/>
          <w:b/>
          <w:bCs/>
          <w:sz w:val="24"/>
          <w:szCs w:val="24"/>
          <w:lang w:val="en-GB"/>
        </w:rPr>
        <w:t>varian structure</w:t>
      </w:r>
      <w:r w:rsidR="00112E5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075F50" w:rsidRPr="007E7E1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slaughtered and live cows to determine the phase of the oestrous cycle</w:t>
      </w:r>
      <w:r w:rsidR="004C38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bookmarkStart w:id="1" w:name="_Hlk118299478"/>
      <w:r w:rsidR="004C3815" w:rsidRPr="004C3815">
        <w:rPr>
          <w:rFonts w:ascii="Times New Roman" w:hAnsi="Times New Roman" w:cs="Times New Roman"/>
          <w:sz w:val="24"/>
          <w:szCs w:val="24"/>
          <w:lang w:val="en-GB"/>
        </w:rPr>
        <w:t>The phase of the oestrous cycle was determined in live cows using ultrasonograph</w:t>
      </w:r>
      <w:r w:rsidR="00C675DF">
        <w:rPr>
          <w:rFonts w:ascii="Times New Roman" w:hAnsi="Times New Roman" w:cs="Times New Roman"/>
          <w:sz w:val="24"/>
          <w:szCs w:val="24"/>
          <w:lang w:val="en-GB"/>
        </w:rPr>
        <w:t xml:space="preserve">ic </w:t>
      </w:r>
      <w:r w:rsidR="004C3815" w:rsidRPr="004C3815">
        <w:rPr>
          <w:rFonts w:ascii="Times New Roman" w:hAnsi="Times New Roman" w:cs="Times New Roman"/>
          <w:sz w:val="24"/>
          <w:szCs w:val="24"/>
          <w:lang w:val="en-GB"/>
        </w:rPr>
        <w:t xml:space="preserve">(US) </w:t>
      </w:r>
      <w:r w:rsidR="00C675DF">
        <w:rPr>
          <w:rFonts w:ascii="Times New Roman" w:hAnsi="Times New Roman" w:cs="Times New Roman"/>
          <w:sz w:val="24"/>
          <w:szCs w:val="24"/>
          <w:lang w:val="en-GB"/>
        </w:rPr>
        <w:t xml:space="preserve">assessment of ovarian structures </w:t>
      </w:r>
      <w:r w:rsidR="004C3815" w:rsidRPr="004C3815">
        <w:rPr>
          <w:rFonts w:ascii="Times New Roman" w:hAnsi="Times New Roman" w:cs="Times New Roman"/>
          <w:sz w:val="24"/>
          <w:szCs w:val="24"/>
          <w:lang w:val="en-GB"/>
        </w:rPr>
        <w:t xml:space="preserve">and P4 rapid milk progesterone test. The phase of the oestrous cycle was determined in slaughtered cows </w:t>
      </w:r>
      <w:r w:rsidR="004C3815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7518A6">
        <w:rPr>
          <w:rFonts w:ascii="Times New Roman" w:hAnsi="Times New Roman" w:cs="Times New Roman"/>
          <w:sz w:val="24"/>
          <w:szCs w:val="24"/>
          <w:lang w:val="en-GB"/>
        </w:rPr>
        <w:t xml:space="preserve">morphological </w:t>
      </w:r>
      <w:r w:rsidR="004C3815">
        <w:rPr>
          <w:rFonts w:ascii="Times New Roman" w:hAnsi="Times New Roman" w:cs="Times New Roman"/>
          <w:sz w:val="24"/>
          <w:szCs w:val="24"/>
          <w:lang w:val="en-GB"/>
        </w:rPr>
        <w:t>evaluation of the</w:t>
      </w:r>
      <w:r w:rsidR="004C3815" w:rsidRPr="004C3815">
        <w:rPr>
          <w:rFonts w:ascii="Times New Roman" w:hAnsi="Times New Roman" w:cs="Times New Roman"/>
          <w:sz w:val="24"/>
          <w:szCs w:val="24"/>
          <w:lang w:val="en-GB"/>
        </w:rPr>
        <w:t xml:space="preserve"> ovarian structures</w:t>
      </w:r>
      <w:r w:rsidR="004C3815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2038"/>
        <w:gridCol w:w="2417"/>
        <w:gridCol w:w="1418"/>
        <w:gridCol w:w="1558"/>
      </w:tblGrid>
      <w:tr w:rsidR="00356771" w14:paraId="7B7C5815" w14:textId="77777777" w:rsidTr="00356771">
        <w:tc>
          <w:tcPr>
            <w:tcW w:w="1919" w:type="dxa"/>
          </w:tcPr>
          <w:bookmarkEnd w:id="0"/>
          <w:p w14:paraId="37AAD86C" w14:textId="02BD74B9" w:rsidR="00356771" w:rsidRPr="007E7E1C" w:rsidRDefault="00356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us of the cow</w:t>
            </w:r>
          </w:p>
        </w:tc>
        <w:tc>
          <w:tcPr>
            <w:tcW w:w="2038" w:type="dxa"/>
          </w:tcPr>
          <w:p w14:paraId="303D6919" w14:textId="4D042C7E" w:rsidR="00356771" w:rsidRPr="007E7E1C" w:rsidRDefault="00356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S measurements of ovari</w:t>
            </w:r>
            <w:r w:rsidR="00E73F3C"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 structures</w:t>
            </w:r>
          </w:p>
        </w:tc>
        <w:tc>
          <w:tcPr>
            <w:tcW w:w="2417" w:type="dxa"/>
          </w:tcPr>
          <w:p w14:paraId="3EF5B0F5" w14:textId="6DB42D2E" w:rsidR="00356771" w:rsidRPr="007E7E1C" w:rsidRDefault="00C454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phological assessment of o</w:t>
            </w:r>
            <w:r w:rsidR="00356771"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varian structures </w:t>
            </w:r>
            <w:r w:rsidR="005132D4"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29EF796" w14:textId="70B19F6A" w:rsidR="00356771" w:rsidRPr="007E7E1C" w:rsidRDefault="00C454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sults of </w:t>
            </w:r>
            <w:r w:rsidR="00356771"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4 rapid </w:t>
            </w:r>
            <w:r w:rsidR="00E73F3C"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ilk progesterone </w:t>
            </w:r>
            <w:r w:rsidR="00356771"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est (progesterone </w:t>
            </w:r>
            <w:proofErr w:type="gramStart"/>
            <w:r w:rsidR="00356771"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vel)</w:t>
            </w:r>
            <w:r w:rsidR="00A00246"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  <w:proofErr w:type="gramEnd"/>
            <w:r w:rsidR="00A00246"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58" w:type="dxa"/>
          </w:tcPr>
          <w:p w14:paraId="72928EC7" w14:textId="6C401CD5" w:rsidR="00356771" w:rsidRPr="007E7E1C" w:rsidRDefault="003567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ase of the oestrous cycle</w:t>
            </w:r>
          </w:p>
        </w:tc>
      </w:tr>
      <w:tr w:rsidR="00356771" w14:paraId="53AF7429" w14:textId="77777777" w:rsidTr="00356771">
        <w:tc>
          <w:tcPr>
            <w:tcW w:w="1919" w:type="dxa"/>
          </w:tcPr>
          <w:p w14:paraId="6C4C1E21" w14:textId="3269C984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cow 1</w:t>
            </w:r>
          </w:p>
        </w:tc>
        <w:tc>
          <w:tcPr>
            <w:tcW w:w="2038" w:type="dxa"/>
          </w:tcPr>
          <w:p w14:paraId="3F2CC59C" w14:textId="42EAB57B" w:rsidR="00356771" w:rsidRPr="007E7E1C" w:rsidRDefault="00356771" w:rsidP="000441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2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</w:tc>
        <w:tc>
          <w:tcPr>
            <w:tcW w:w="2417" w:type="dxa"/>
          </w:tcPr>
          <w:p w14:paraId="33A5C19F" w14:textId="3887487C" w:rsidR="00356771" w:rsidRPr="007E7E1C" w:rsidRDefault="00356771" w:rsidP="00044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5ADF729F" w14:textId="0EF92E6F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558" w:type="dxa"/>
          </w:tcPr>
          <w:p w14:paraId="7901C354" w14:textId="6FB047EF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icular phase</w:t>
            </w:r>
          </w:p>
        </w:tc>
      </w:tr>
      <w:tr w:rsidR="00356771" w14:paraId="4F62F9AC" w14:textId="77777777" w:rsidTr="00356771">
        <w:tc>
          <w:tcPr>
            <w:tcW w:w="1919" w:type="dxa"/>
          </w:tcPr>
          <w:p w14:paraId="0D083279" w14:textId="707CD827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cow 2</w:t>
            </w:r>
          </w:p>
        </w:tc>
        <w:tc>
          <w:tcPr>
            <w:tcW w:w="2038" w:type="dxa"/>
          </w:tcPr>
          <w:p w14:paraId="18FFDAC4" w14:textId="4141113E" w:rsidR="00356771" w:rsidRPr="007E7E1C" w:rsidRDefault="00356771" w:rsidP="000441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1.8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  <w:p w14:paraId="0E84FCD0" w14:textId="783F3E07" w:rsidR="00356771" w:rsidRPr="007E7E1C" w:rsidRDefault="00356771" w:rsidP="000441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</w:t>
            </w:r>
            <w:r w:rsidR="0000353E"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 ovary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1.6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</w:tc>
        <w:tc>
          <w:tcPr>
            <w:tcW w:w="2417" w:type="dxa"/>
          </w:tcPr>
          <w:p w14:paraId="1EE37B86" w14:textId="5EBE3AF8" w:rsidR="00356771" w:rsidRPr="007E7E1C" w:rsidRDefault="00356771" w:rsidP="000441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4BD2B1AC" w14:textId="73A4A920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558" w:type="dxa"/>
          </w:tcPr>
          <w:p w14:paraId="180693DB" w14:textId="05A8F813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icular phase</w:t>
            </w:r>
          </w:p>
        </w:tc>
      </w:tr>
      <w:tr w:rsidR="00356771" w14:paraId="3118A663" w14:textId="77777777" w:rsidTr="00356771">
        <w:tc>
          <w:tcPr>
            <w:tcW w:w="1919" w:type="dxa"/>
          </w:tcPr>
          <w:p w14:paraId="23110F68" w14:textId="3D896CA6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ve cow 3 </w:t>
            </w:r>
          </w:p>
        </w:tc>
        <w:tc>
          <w:tcPr>
            <w:tcW w:w="2038" w:type="dxa"/>
          </w:tcPr>
          <w:p w14:paraId="6088CD0A" w14:textId="3FB8A61A" w:rsidR="00356771" w:rsidRPr="007E7E1C" w:rsidRDefault="00356771" w:rsidP="000441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1.9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F 1.0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</w:tc>
        <w:tc>
          <w:tcPr>
            <w:tcW w:w="2417" w:type="dxa"/>
          </w:tcPr>
          <w:p w14:paraId="7B2EE4AD" w14:textId="6C06BFC0" w:rsidR="00356771" w:rsidRPr="007E7E1C" w:rsidRDefault="00356771" w:rsidP="00242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57F2BB36" w14:textId="3A1A66B3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8" w:type="dxa"/>
          </w:tcPr>
          <w:p w14:paraId="5107BE34" w14:textId="786E41D8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icular phase</w:t>
            </w:r>
          </w:p>
        </w:tc>
      </w:tr>
      <w:tr w:rsidR="00356771" w14:paraId="0D822F8E" w14:textId="77777777" w:rsidTr="00356771">
        <w:tc>
          <w:tcPr>
            <w:tcW w:w="1919" w:type="dxa"/>
          </w:tcPr>
          <w:p w14:paraId="19B3E11C" w14:textId="6A3E6409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cow 4</w:t>
            </w:r>
          </w:p>
        </w:tc>
        <w:tc>
          <w:tcPr>
            <w:tcW w:w="2038" w:type="dxa"/>
          </w:tcPr>
          <w:p w14:paraId="24CFAB0B" w14:textId="7938D012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 1.9x1.5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5 F 0.8-1.0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 2.3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F 1.97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</w:tc>
        <w:tc>
          <w:tcPr>
            <w:tcW w:w="2417" w:type="dxa"/>
          </w:tcPr>
          <w:p w14:paraId="4DE17D7E" w14:textId="66A31F4A" w:rsidR="00356771" w:rsidRPr="007E7E1C" w:rsidRDefault="00356771" w:rsidP="00242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55EFA57C" w14:textId="400B04FA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58" w:type="dxa"/>
          </w:tcPr>
          <w:p w14:paraId="74A61AB2" w14:textId="2AEFDE20" w:rsidR="00356771" w:rsidRPr="007E7E1C" w:rsidRDefault="005617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356771"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eal phase</w:t>
            </w:r>
          </w:p>
          <w:p w14:paraId="5E9822F6" w14:textId="53938240" w:rsidR="006A3BA4" w:rsidRPr="007E7E1C" w:rsidRDefault="006A3B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6771" w14:paraId="384207E8" w14:textId="77777777" w:rsidTr="00356771">
        <w:tc>
          <w:tcPr>
            <w:tcW w:w="1919" w:type="dxa"/>
          </w:tcPr>
          <w:p w14:paraId="06A2EF2C" w14:textId="23E95455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cow 5</w:t>
            </w:r>
          </w:p>
        </w:tc>
        <w:tc>
          <w:tcPr>
            <w:tcW w:w="2038" w:type="dxa"/>
          </w:tcPr>
          <w:p w14:paraId="33BE0E34" w14:textId="27F338F0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1.95x1.53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 2.73x1.7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</w:tc>
        <w:tc>
          <w:tcPr>
            <w:tcW w:w="2417" w:type="dxa"/>
          </w:tcPr>
          <w:p w14:paraId="1D33A29B" w14:textId="1AF43513" w:rsidR="00356771" w:rsidRPr="007E7E1C" w:rsidRDefault="00356771" w:rsidP="00242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1FC22655" w14:textId="4D235AB7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58" w:type="dxa"/>
          </w:tcPr>
          <w:p w14:paraId="27ED919A" w14:textId="7CAB9822" w:rsidR="00356771" w:rsidRPr="007E7E1C" w:rsidRDefault="005617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356771"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eal phase</w:t>
            </w:r>
          </w:p>
          <w:p w14:paraId="60F1D33F" w14:textId="0332EBFA" w:rsidR="006A3BA4" w:rsidRPr="007E7E1C" w:rsidRDefault="006A3B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6771" w14:paraId="1B952236" w14:textId="77777777" w:rsidTr="00356771">
        <w:tc>
          <w:tcPr>
            <w:tcW w:w="1919" w:type="dxa"/>
          </w:tcPr>
          <w:p w14:paraId="3CCA5374" w14:textId="48EF9EF0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 cow 6</w:t>
            </w:r>
          </w:p>
        </w:tc>
        <w:tc>
          <w:tcPr>
            <w:tcW w:w="2038" w:type="dxa"/>
          </w:tcPr>
          <w:p w14:paraId="2B4E403C" w14:textId="38DC2295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  <w:p w14:paraId="38F06EAB" w14:textId="388C5BC6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 2.86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with a hole of 1.14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</w:tc>
        <w:tc>
          <w:tcPr>
            <w:tcW w:w="2417" w:type="dxa"/>
          </w:tcPr>
          <w:p w14:paraId="7AD274AD" w14:textId="04E3C1A4" w:rsidR="00356771" w:rsidRPr="007E7E1C" w:rsidRDefault="00356771" w:rsidP="00242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59257E5A" w14:textId="7FE49C42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58" w:type="dxa"/>
          </w:tcPr>
          <w:p w14:paraId="01842E4C" w14:textId="1AFD8056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5617FD"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5617FD"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ase</w:t>
            </w:r>
          </w:p>
          <w:p w14:paraId="76D319E3" w14:textId="0F6DD28C" w:rsidR="006A3BA4" w:rsidRPr="007E7E1C" w:rsidRDefault="006A3BA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6771" w14:paraId="275FC7FB" w14:textId="77777777" w:rsidTr="00356771">
        <w:tc>
          <w:tcPr>
            <w:tcW w:w="1919" w:type="dxa"/>
          </w:tcPr>
          <w:p w14:paraId="674A97F2" w14:textId="32997DF3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aughtered cow 1</w:t>
            </w:r>
          </w:p>
        </w:tc>
        <w:tc>
          <w:tcPr>
            <w:tcW w:w="2038" w:type="dxa"/>
          </w:tcPr>
          <w:p w14:paraId="33B4197F" w14:textId="07BF0EAF" w:rsidR="00356771" w:rsidRPr="007E7E1C" w:rsidRDefault="00356771" w:rsidP="00242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7" w:type="dxa"/>
          </w:tcPr>
          <w:p w14:paraId="724BAB06" w14:textId="32EE248D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F &lt;0.0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  <w:p w14:paraId="1F42FD46" w14:textId="29A53C97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CL 1.0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with external colour white, protuberance &lt;0.1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, covered by connective tissue, internal colour yellow with clear margins between CL and ovarian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troma, vascularization not visible</w:t>
            </w:r>
          </w:p>
        </w:tc>
        <w:tc>
          <w:tcPr>
            <w:tcW w:w="1418" w:type="dxa"/>
          </w:tcPr>
          <w:p w14:paraId="0AEC8572" w14:textId="00488DC2" w:rsidR="00356771" w:rsidRPr="007E7E1C" w:rsidRDefault="00356771" w:rsidP="00356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1558" w:type="dxa"/>
          </w:tcPr>
          <w:p w14:paraId="704E978C" w14:textId="0A312CD3" w:rsidR="00356771" w:rsidRPr="007E7E1C" w:rsidRDefault="00356771" w:rsidP="00242B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icular phase</w:t>
            </w:r>
          </w:p>
          <w:p w14:paraId="67FB1BA0" w14:textId="5888B3FD" w:rsidR="005617FD" w:rsidRPr="007E7E1C" w:rsidRDefault="005617FD" w:rsidP="00242B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6771" w14:paraId="7EC75027" w14:textId="77777777" w:rsidTr="00356771">
        <w:tc>
          <w:tcPr>
            <w:tcW w:w="1919" w:type="dxa"/>
          </w:tcPr>
          <w:p w14:paraId="22DA5308" w14:textId="2E2EC2F2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aughtered cow 2</w:t>
            </w:r>
          </w:p>
        </w:tc>
        <w:tc>
          <w:tcPr>
            <w:tcW w:w="2038" w:type="dxa"/>
          </w:tcPr>
          <w:p w14:paraId="2CB013E7" w14:textId="47A2FC88" w:rsidR="00356771" w:rsidRPr="007E7E1C" w:rsidRDefault="00356771" w:rsidP="00242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7" w:type="dxa"/>
          </w:tcPr>
          <w:p w14:paraId="298BD4B8" w14:textId="3E3EB052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2.0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CL 1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with a hole of 0.8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external colour yellow, protuberance 0.1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covered by connective tissue, internal colour yellow with clear margins between CL and ovarian stroma, vascularisation not visible</w:t>
            </w:r>
          </w:p>
          <w:p w14:paraId="79F84F05" w14:textId="05FF19ED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</w:tc>
        <w:tc>
          <w:tcPr>
            <w:tcW w:w="1418" w:type="dxa"/>
          </w:tcPr>
          <w:p w14:paraId="4D84D247" w14:textId="60AF2964" w:rsidR="00356771" w:rsidRPr="007E7E1C" w:rsidRDefault="00356771" w:rsidP="00356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8" w:type="dxa"/>
          </w:tcPr>
          <w:p w14:paraId="45FC654F" w14:textId="1B915C5E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icular phase</w:t>
            </w:r>
          </w:p>
        </w:tc>
      </w:tr>
      <w:tr w:rsidR="00356771" w14:paraId="3CDC6113" w14:textId="77777777" w:rsidTr="00356771">
        <w:tc>
          <w:tcPr>
            <w:tcW w:w="1919" w:type="dxa"/>
          </w:tcPr>
          <w:p w14:paraId="776AE854" w14:textId="32D22A32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aughtered cow 3</w:t>
            </w:r>
          </w:p>
        </w:tc>
        <w:tc>
          <w:tcPr>
            <w:tcW w:w="2038" w:type="dxa"/>
          </w:tcPr>
          <w:p w14:paraId="5B5FD3A1" w14:textId="52BEC6A5" w:rsidR="00356771" w:rsidRPr="007E7E1C" w:rsidRDefault="00356771" w:rsidP="00242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7" w:type="dxa"/>
          </w:tcPr>
          <w:p w14:paraId="23693763" w14:textId="55D29219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  <w:p w14:paraId="06469DBC" w14:textId="36E75133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1.3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CL 0.7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with external colour yellow, protuberance 0.1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internal colour light yellow with clear margins between CL and ovarian stroma, covered by connective tissue, regressing blood vessels at periphery apex and base; CL 0.4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with external colour bloody, no protuberance, recently ovulated and not covered by epithelial cells, vascularisation not visible, internal colour bloody, no clear margins between CL and ovarian stroma</w:t>
            </w:r>
          </w:p>
        </w:tc>
        <w:tc>
          <w:tcPr>
            <w:tcW w:w="1418" w:type="dxa"/>
          </w:tcPr>
          <w:p w14:paraId="0771FBD7" w14:textId="3AD3D76A" w:rsidR="00356771" w:rsidRPr="007E7E1C" w:rsidRDefault="00356771" w:rsidP="00356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8" w:type="dxa"/>
          </w:tcPr>
          <w:p w14:paraId="5E1DEB65" w14:textId="32914117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icular phase</w:t>
            </w:r>
          </w:p>
        </w:tc>
      </w:tr>
      <w:tr w:rsidR="00356771" w14:paraId="6824635D" w14:textId="77777777" w:rsidTr="00356771">
        <w:tc>
          <w:tcPr>
            <w:tcW w:w="1919" w:type="dxa"/>
          </w:tcPr>
          <w:p w14:paraId="6296A28D" w14:textId="06C02944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aughtered cow 4</w:t>
            </w:r>
          </w:p>
        </w:tc>
        <w:tc>
          <w:tcPr>
            <w:tcW w:w="2038" w:type="dxa"/>
          </w:tcPr>
          <w:p w14:paraId="47E6EC24" w14:textId="7BD78E97" w:rsidR="00356771" w:rsidRPr="007E7E1C" w:rsidRDefault="00356771" w:rsidP="00242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7" w:type="dxa"/>
          </w:tcPr>
          <w:p w14:paraId="4CD64B01" w14:textId="71A3ABE4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2.4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CL 2.3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with external colour tan, protuberance 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, covered by luteal tissue, internal colour tan-orange, well developed blood vessels at periphery and apex, distinct margins between CL and ovarian stroma</w:t>
            </w:r>
          </w:p>
          <w:p w14:paraId="00FDF0A8" w14:textId="2F064443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 </w:t>
            </w:r>
          </w:p>
        </w:tc>
        <w:tc>
          <w:tcPr>
            <w:tcW w:w="1418" w:type="dxa"/>
          </w:tcPr>
          <w:p w14:paraId="6A378B62" w14:textId="6BFBE189" w:rsidR="00356771" w:rsidRPr="007E7E1C" w:rsidRDefault="00356771" w:rsidP="00356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8" w:type="dxa"/>
          </w:tcPr>
          <w:p w14:paraId="29060CC3" w14:textId="097AD903" w:rsidR="005617FD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teal phase</w:t>
            </w:r>
          </w:p>
        </w:tc>
      </w:tr>
      <w:tr w:rsidR="00356771" w14:paraId="428AA4B9" w14:textId="77777777" w:rsidTr="00356771">
        <w:tc>
          <w:tcPr>
            <w:tcW w:w="1919" w:type="dxa"/>
          </w:tcPr>
          <w:p w14:paraId="38A8663B" w14:textId="6CC8C341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aughtered cow 5</w:t>
            </w:r>
          </w:p>
        </w:tc>
        <w:tc>
          <w:tcPr>
            <w:tcW w:w="2038" w:type="dxa"/>
          </w:tcPr>
          <w:p w14:paraId="2F66BE13" w14:textId="17863137" w:rsidR="00356771" w:rsidRPr="007E7E1C" w:rsidRDefault="00356771" w:rsidP="00242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7" w:type="dxa"/>
          </w:tcPr>
          <w:p w14:paraId="100919DB" w14:textId="1F3C7B51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 1.2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with external colour brownish red, vascularisation not visible, protuberance 0.2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, covered by luteal tissue, internal colour at apex </w:t>
            </w:r>
            <w:r w:rsidR="005617FD"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dish brown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he remaining CL reddish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range, distinct margins between CL and ovarian stroma</w:t>
            </w:r>
          </w:p>
          <w:p w14:paraId="1396B42C" w14:textId="1977D03A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1.8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; several F &lt;0.5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</w:tc>
        <w:tc>
          <w:tcPr>
            <w:tcW w:w="1418" w:type="dxa"/>
          </w:tcPr>
          <w:p w14:paraId="2A923BFA" w14:textId="3908316B" w:rsidR="00356771" w:rsidRPr="007E7E1C" w:rsidRDefault="00356771" w:rsidP="00356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1558" w:type="dxa"/>
          </w:tcPr>
          <w:p w14:paraId="178ACA96" w14:textId="48E410C5" w:rsidR="005617FD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teal phase</w:t>
            </w:r>
          </w:p>
        </w:tc>
      </w:tr>
      <w:tr w:rsidR="00356771" w14:paraId="1436A82F" w14:textId="77777777" w:rsidTr="00356771">
        <w:tc>
          <w:tcPr>
            <w:tcW w:w="1919" w:type="dxa"/>
          </w:tcPr>
          <w:p w14:paraId="56671B8C" w14:textId="36DEEFA8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aughtered cow 6</w:t>
            </w:r>
          </w:p>
        </w:tc>
        <w:tc>
          <w:tcPr>
            <w:tcW w:w="2038" w:type="dxa"/>
          </w:tcPr>
          <w:p w14:paraId="4C98B635" w14:textId="121AD649" w:rsidR="00356771" w:rsidRPr="007E7E1C" w:rsidRDefault="00356771" w:rsidP="00242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7" w:type="dxa"/>
          </w:tcPr>
          <w:p w14:paraId="0B8A0DF5" w14:textId="414D7CF2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ef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3.0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</w:p>
          <w:p w14:paraId="1992DBC2" w14:textId="54BF354B" w:rsidR="00356771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ight ovary: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 2.8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 with external colour tan, protuberance 0.4</w:t>
            </w:r>
            <w:r w:rsidR="00DB2E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m, covered by luteal tissue, growing vessels appear only at periphery, internal colour tan, </w:t>
            </w:r>
            <w:r w:rsidR="005617FD"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inct</w:t>
            </w: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gins between CL and ovarian stroma </w:t>
            </w:r>
          </w:p>
        </w:tc>
        <w:tc>
          <w:tcPr>
            <w:tcW w:w="1418" w:type="dxa"/>
          </w:tcPr>
          <w:p w14:paraId="5AA413F7" w14:textId="0A5C9809" w:rsidR="00356771" w:rsidRPr="007E7E1C" w:rsidRDefault="00356771" w:rsidP="003567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8" w:type="dxa"/>
          </w:tcPr>
          <w:p w14:paraId="32056669" w14:textId="706436BF" w:rsidR="005617FD" w:rsidRPr="007E7E1C" w:rsidRDefault="003567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teal phase</w:t>
            </w:r>
          </w:p>
        </w:tc>
      </w:tr>
    </w:tbl>
    <w:p w14:paraId="7B2B1DB3" w14:textId="4F952DC7" w:rsidR="00044191" w:rsidRPr="007E7E1C" w:rsidRDefault="005132D4" w:rsidP="007E57D5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* The morphological assessment of ovarian structures </w:t>
      </w:r>
      <w:r w:rsidR="00CF3EE5"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was </w:t>
      </w:r>
      <w:r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based on the protocol </w:t>
      </w:r>
      <w:r w:rsidR="00CF3EE5"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by </w:t>
      </w:r>
      <w:proofErr w:type="spellStart"/>
      <w:r w:rsidRPr="007E7E1C">
        <w:rPr>
          <w:rFonts w:ascii="Times New Roman" w:hAnsi="Times New Roman" w:cs="Times New Roman"/>
          <w:sz w:val="16"/>
          <w:szCs w:val="16"/>
          <w:lang w:val="en-GB"/>
        </w:rPr>
        <w:t>Arosh</w:t>
      </w:r>
      <w:proofErr w:type="spellEnd"/>
      <w:r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 et al.</w:t>
      </w:r>
      <w:r w:rsidR="002C7836"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 (2002)</w:t>
      </w:r>
      <w:r w:rsidR="000965F6" w:rsidRPr="007E7E1C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A00246" w:rsidRPr="007E7E1C">
        <w:rPr>
          <w:rFonts w:ascii="Times New Roman" w:hAnsi="Times New Roman" w:cs="Times New Roman"/>
          <w:sz w:val="16"/>
          <w:szCs w:val="16"/>
          <w:lang w:val="en-GB"/>
        </w:rPr>
        <w:br/>
        <w:t xml:space="preserve">** The P4 rapid test results were </w:t>
      </w:r>
      <w:proofErr w:type="spellStart"/>
      <w:r w:rsidR="00A00246" w:rsidRPr="007E7E1C">
        <w:rPr>
          <w:rFonts w:ascii="Times New Roman" w:hAnsi="Times New Roman" w:cs="Times New Roman"/>
          <w:sz w:val="16"/>
          <w:szCs w:val="16"/>
          <w:lang w:val="en-GB"/>
        </w:rPr>
        <w:t>interpretedaccording</w:t>
      </w:r>
      <w:proofErr w:type="spellEnd"/>
      <w:r w:rsidR="00A00246"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 to </w:t>
      </w:r>
      <w:proofErr w:type="spellStart"/>
      <w:r w:rsidR="007E57D5" w:rsidRPr="007E7E1C">
        <w:rPr>
          <w:rFonts w:ascii="Times New Roman" w:hAnsi="Times New Roman" w:cs="Times New Roman"/>
          <w:sz w:val="16"/>
          <w:szCs w:val="16"/>
          <w:lang w:val="en-GB"/>
        </w:rPr>
        <w:t>Waldmann</w:t>
      </w:r>
      <w:proofErr w:type="spellEnd"/>
      <w:r w:rsidR="007E57D5"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AB604B"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and </w:t>
      </w:r>
      <w:proofErr w:type="spellStart"/>
      <w:r w:rsidR="00AB604B" w:rsidRPr="007E7E1C">
        <w:rPr>
          <w:rFonts w:ascii="Times New Roman" w:hAnsi="Times New Roman" w:cs="Times New Roman"/>
          <w:sz w:val="16"/>
          <w:szCs w:val="16"/>
          <w:lang w:val="en-GB"/>
        </w:rPr>
        <w:t>Raud</w:t>
      </w:r>
      <w:proofErr w:type="spellEnd"/>
      <w:r w:rsidR="007E57D5"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 (2016): low progesterone = LFT test line darker than the reference line and high progesterone = LFT test line lighter than the</w:t>
      </w:r>
      <w:r w:rsidR="00A447C5"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E57D5" w:rsidRPr="007E7E1C">
        <w:rPr>
          <w:rFonts w:ascii="Times New Roman" w:hAnsi="Times New Roman" w:cs="Times New Roman"/>
          <w:sz w:val="16"/>
          <w:szCs w:val="16"/>
          <w:lang w:val="en-GB"/>
        </w:rPr>
        <w:t>reference line, including an invisible test line</w:t>
      </w:r>
      <w:r w:rsidR="00826792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A00246"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F81DF0">
        <w:rPr>
          <w:rFonts w:ascii="Times New Roman" w:hAnsi="Times New Roman" w:cs="Times New Roman"/>
          <w:sz w:val="16"/>
          <w:szCs w:val="16"/>
          <w:lang w:val="en-GB"/>
        </w:rPr>
        <w:br/>
      </w:r>
      <w:r w:rsidR="0007116C" w:rsidRPr="007E7E1C">
        <w:rPr>
          <w:rFonts w:ascii="Times New Roman" w:hAnsi="Times New Roman" w:cs="Times New Roman"/>
          <w:sz w:val="16"/>
          <w:szCs w:val="16"/>
          <w:lang w:val="en-GB"/>
        </w:rPr>
        <w:t xml:space="preserve">US = ultrasonography, </w:t>
      </w:r>
      <w:r w:rsidR="00044191" w:rsidRPr="007E7E1C">
        <w:rPr>
          <w:rFonts w:ascii="Times New Roman" w:hAnsi="Times New Roman" w:cs="Times New Roman"/>
          <w:sz w:val="16"/>
          <w:szCs w:val="16"/>
          <w:lang w:val="en-GB"/>
        </w:rPr>
        <w:t>F = follicle(s), CL = corpus luteum</w:t>
      </w:r>
    </w:p>
    <w:sectPr w:rsidR="00044191" w:rsidRPr="007E7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191"/>
    <w:rsid w:val="0000353E"/>
    <w:rsid w:val="00044191"/>
    <w:rsid w:val="0007116C"/>
    <w:rsid w:val="00075F50"/>
    <w:rsid w:val="00083476"/>
    <w:rsid w:val="000965F6"/>
    <w:rsid w:val="00112E50"/>
    <w:rsid w:val="001B6B83"/>
    <w:rsid w:val="00217526"/>
    <w:rsid w:val="00242BA0"/>
    <w:rsid w:val="002C3461"/>
    <w:rsid w:val="002C7836"/>
    <w:rsid w:val="00356771"/>
    <w:rsid w:val="00387297"/>
    <w:rsid w:val="003F389C"/>
    <w:rsid w:val="004156A9"/>
    <w:rsid w:val="004C3815"/>
    <w:rsid w:val="005132D4"/>
    <w:rsid w:val="005617FD"/>
    <w:rsid w:val="005C3A4D"/>
    <w:rsid w:val="006A3BA4"/>
    <w:rsid w:val="007518A6"/>
    <w:rsid w:val="007E57D5"/>
    <w:rsid w:val="007E7E1C"/>
    <w:rsid w:val="00826792"/>
    <w:rsid w:val="008B7238"/>
    <w:rsid w:val="00A00246"/>
    <w:rsid w:val="00A447C5"/>
    <w:rsid w:val="00AB604B"/>
    <w:rsid w:val="00BA2008"/>
    <w:rsid w:val="00C20866"/>
    <w:rsid w:val="00C454C1"/>
    <w:rsid w:val="00C675DF"/>
    <w:rsid w:val="00C708F2"/>
    <w:rsid w:val="00CD1268"/>
    <w:rsid w:val="00CF3EE5"/>
    <w:rsid w:val="00D00AB1"/>
    <w:rsid w:val="00DA57C4"/>
    <w:rsid w:val="00DB2EE8"/>
    <w:rsid w:val="00DC36FD"/>
    <w:rsid w:val="00E101E1"/>
    <w:rsid w:val="00E73F3C"/>
    <w:rsid w:val="00F81CB1"/>
    <w:rsid w:val="00F81DF0"/>
    <w:rsid w:val="00F93D2E"/>
    <w:rsid w:val="00FE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9EFF1"/>
  <w15:chartTrackingRefBased/>
  <w15:docId w15:val="{BBD6A413-8A5C-48B0-A434-1C5DB6304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3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A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A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A4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132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A296B4-DFA6-4702-A18C-023E891EE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17</cp:revision>
  <dcterms:created xsi:type="dcterms:W3CDTF">2022-09-09T09:58:00Z</dcterms:created>
  <dcterms:modified xsi:type="dcterms:W3CDTF">2022-11-10T04:24:00Z</dcterms:modified>
</cp:coreProperties>
</file>